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A52CA" w14:textId="232FC3F4" w:rsidR="006E3B7C" w:rsidRPr="004C602A" w:rsidRDefault="007E54DE" w:rsidP="004C602A">
      <w:pPr>
        <w:spacing w:after="0" w:line="360" w:lineRule="auto"/>
        <w:jc w:val="both"/>
      </w:pPr>
      <w:r w:rsidRPr="00CB61D3">
        <w:rPr>
          <w:b/>
          <w:bCs/>
        </w:rPr>
        <w:t xml:space="preserve">Supplementary Information </w:t>
      </w:r>
      <w:r w:rsidR="00E41C3D">
        <w:rPr>
          <w:b/>
          <w:bCs/>
        </w:rPr>
        <w:t>1</w:t>
      </w:r>
    </w:p>
    <w:p w14:paraId="4BBA9DBB" w14:textId="33B4ECB1" w:rsidR="00A76409" w:rsidRDefault="00C77570" w:rsidP="00E77CFE">
      <w:pPr>
        <w:spacing w:after="0" w:line="360" w:lineRule="auto"/>
        <w:jc w:val="both"/>
      </w:pPr>
      <w:r w:rsidRPr="003A0283">
        <w:t>Clu</w:t>
      </w:r>
      <w:r>
        <w:t>s</w:t>
      </w:r>
      <w:r w:rsidRPr="003A0283">
        <w:t>tering of environmental data with the unweighted pair group method with arithmetic mean</w:t>
      </w:r>
      <w:r>
        <w:t xml:space="preserve"> on basis of the absolute value of Spearman’s correlation coefficient</w:t>
      </w:r>
      <w:r w:rsidR="00D82DD3">
        <w:t xml:space="preserve"> at</w:t>
      </w:r>
      <w:r w:rsidR="000F6ADA">
        <w:t xml:space="preserve"> </w:t>
      </w:r>
      <w:r w:rsidR="00F2407F">
        <w:rPr>
          <w:rFonts w:cstheme="minorHAnsi"/>
        </w:rPr>
        <w:t>|</w:t>
      </w:r>
      <w:proofErr w:type="spellStart"/>
      <w:r w:rsidR="00F2407F">
        <w:t>r</w:t>
      </w:r>
      <w:r w:rsidR="00F2407F" w:rsidRPr="00F2407F">
        <w:rPr>
          <w:vertAlign w:val="subscript"/>
        </w:rPr>
        <w:t>S</w:t>
      </w:r>
      <w:proofErr w:type="spellEnd"/>
      <w:r w:rsidR="00AD7A67">
        <w:rPr>
          <w:rFonts w:cstheme="minorHAnsi"/>
        </w:rPr>
        <w:t>|</w:t>
      </w:r>
      <w:r w:rsidR="00C50C08">
        <w:t xml:space="preserve">= </w:t>
      </w:r>
      <w:r w:rsidR="00F2407F">
        <w:t>0.8</w:t>
      </w:r>
      <w:r w:rsidR="00F2407F">
        <w:rPr>
          <w:rFonts w:cstheme="minorHAnsi"/>
        </w:rPr>
        <w:t xml:space="preserve">. </w:t>
      </w:r>
      <w:r w:rsidR="00D82DD3">
        <w:t xml:space="preserve">Variable </w:t>
      </w:r>
      <w:r w:rsidR="00B27B9B">
        <w:t>selection was in alphanumerical order</w:t>
      </w:r>
      <w:r w:rsidR="00AD7A67">
        <w:t xml:space="preserve"> and l</w:t>
      </w:r>
      <w:r w:rsidR="00E67F3D">
        <w:t>and cover data for ‘shrub’ were not used for reason of low information content.</w:t>
      </w:r>
      <w:r w:rsidR="00AD7A67">
        <w:t xml:space="preserve"> Selected variables are indicated by a black dot</w:t>
      </w:r>
      <w:r w:rsidR="007B29FD">
        <w:t xml:space="preserve">. The climatic variables area: bio01 – </w:t>
      </w:r>
      <w:r w:rsidR="00EB048A">
        <w:t>a</w:t>
      </w:r>
      <w:r w:rsidR="007B29FD">
        <w:t xml:space="preserve">nnual </w:t>
      </w:r>
      <w:r w:rsidR="00EB048A">
        <w:t>m</w:t>
      </w:r>
      <w:r w:rsidR="007B29FD">
        <w:t xml:space="preserve">ean </w:t>
      </w:r>
      <w:r w:rsidR="00EB048A">
        <w:t>t</w:t>
      </w:r>
      <w:r w:rsidR="007B29FD">
        <w:t xml:space="preserve">emperature, bio02 – </w:t>
      </w:r>
      <w:r w:rsidR="00EB048A">
        <w:t>m</w:t>
      </w:r>
      <w:r w:rsidR="007B29FD">
        <w:t xml:space="preserve">ean </w:t>
      </w:r>
      <w:r w:rsidR="00EB048A">
        <w:t>d</w:t>
      </w:r>
      <w:r w:rsidR="007B29FD">
        <w:t xml:space="preserve">iurnal </w:t>
      </w:r>
      <w:r w:rsidR="00EB048A">
        <w:t>r</w:t>
      </w:r>
      <w:r w:rsidR="007B29FD">
        <w:t>ange (</w:t>
      </w:r>
      <w:r w:rsidR="00EB048A">
        <w:t>m</w:t>
      </w:r>
      <w:r w:rsidR="007B29FD">
        <w:t xml:space="preserve">ean of monthly (max temp - min temp)), bio03 – </w:t>
      </w:r>
      <w:proofErr w:type="spellStart"/>
      <w:r w:rsidR="00EB048A">
        <w:t>i</w:t>
      </w:r>
      <w:r w:rsidR="007B29FD">
        <w:t>sothermality</w:t>
      </w:r>
      <w:proofErr w:type="spellEnd"/>
      <w:r w:rsidR="007B29FD">
        <w:t xml:space="preserve"> (bio02/bio07) (×100), bio04 – </w:t>
      </w:r>
      <w:r w:rsidR="00EB048A">
        <w:t>t</w:t>
      </w:r>
      <w:r w:rsidR="007B29FD">
        <w:t xml:space="preserve">emperature </w:t>
      </w:r>
      <w:r w:rsidR="00EB048A">
        <w:t>s</w:t>
      </w:r>
      <w:r w:rsidR="007B29FD">
        <w:t xml:space="preserve">easonality (standard deviation ×100), bio05 – </w:t>
      </w:r>
      <w:r w:rsidR="00EB048A">
        <w:t>m</w:t>
      </w:r>
      <w:r w:rsidR="007B29FD">
        <w:t>ax</w:t>
      </w:r>
      <w:r w:rsidR="00EB048A">
        <w:t>imum</w:t>
      </w:r>
      <w:r w:rsidR="007B29FD">
        <w:t xml:space="preserve"> </w:t>
      </w:r>
      <w:r w:rsidR="00EB048A">
        <w:t>t</w:t>
      </w:r>
      <w:r w:rsidR="007B29FD">
        <w:t xml:space="preserve">emperature of </w:t>
      </w:r>
      <w:r w:rsidR="00EB048A">
        <w:t>w</w:t>
      </w:r>
      <w:r w:rsidR="007B29FD">
        <w:t xml:space="preserve">armest </w:t>
      </w:r>
      <w:r w:rsidR="00EB048A">
        <w:t>mo</w:t>
      </w:r>
      <w:r w:rsidR="007B29FD">
        <w:t xml:space="preserve">nth, bio06 – </w:t>
      </w:r>
      <w:r w:rsidR="00EB048A">
        <w:t>minimum</w:t>
      </w:r>
      <w:r w:rsidR="007B29FD">
        <w:t xml:space="preserve"> </w:t>
      </w:r>
      <w:r w:rsidR="00EB048A">
        <w:t>t</w:t>
      </w:r>
      <w:r w:rsidR="007B29FD">
        <w:t xml:space="preserve">emperature of </w:t>
      </w:r>
      <w:r w:rsidR="00EB048A">
        <w:t>c</w:t>
      </w:r>
      <w:r w:rsidR="007B29FD">
        <w:t xml:space="preserve">oldest </w:t>
      </w:r>
      <w:r w:rsidR="00EB048A">
        <w:t>m</w:t>
      </w:r>
      <w:r w:rsidR="007B29FD">
        <w:t xml:space="preserve">onth, bio007 – </w:t>
      </w:r>
      <w:r w:rsidR="00EB048A">
        <w:t>t</w:t>
      </w:r>
      <w:r w:rsidR="007B29FD">
        <w:t xml:space="preserve">emperature </w:t>
      </w:r>
      <w:r w:rsidR="00EB048A">
        <w:t>a</w:t>
      </w:r>
      <w:r w:rsidR="007B29FD">
        <w:t xml:space="preserve">nnual </w:t>
      </w:r>
      <w:r w:rsidR="00EB048A">
        <w:t>r</w:t>
      </w:r>
      <w:r w:rsidR="007B29FD">
        <w:t>ange (bio05-</w:t>
      </w:r>
      <w:r w:rsidR="00EB048A">
        <w:t>b</w:t>
      </w:r>
      <w:r w:rsidR="007B29FD">
        <w:t xml:space="preserve">io06), </w:t>
      </w:r>
      <w:r w:rsidR="00EB048A">
        <w:t>b</w:t>
      </w:r>
      <w:r w:rsidR="007B29FD">
        <w:t xml:space="preserve">io08 – </w:t>
      </w:r>
      <w:r w:rsidR="00EB048A">
        <w:t>m</w:t>
      </w:r>
      <w:r w:rsidR="007B29FD">
        <w:t xml:space="preserve">ean </w:t>
      </w:r>
      <w:r w:rsidR="00EB048A">
        <w:t>t</w:t>
      </w:r>
      <w:r w:rsidR="007B29FD">
        <w:t xml:space="preserve">emperature of </w:t>
      </w:r>
      <w:r w:rsidR="00EB048A">
        <w:t>w</w:t>
      </w:r>
      <w:r w:rsidR="007B29FD">
        <w:t xml:space="preserve">ettest </w:t>
      </w:r>
      <w:r w:rsidR="00EB048A">
        <w:t>q</w:t>
      </w:r>
      <w:r w:rsidR="007B29FD">
        <w:t xml:space="preserve">uarter, bio9 – </w:t>
      </w:r>
      <w:r w:rsidR="00EB048A">
        <w:t>m</w:t>
      </w:r>
      <w:r w:rsidR="007B29FD">
        <w:t xml:space="preserve">ean </w:t>
      </w:r>
      <w:r w:rsidR="00EB048A">
        <w:t>t</w:t>
      </w:r>
      <w:r w:rsidR="007B29FD">
        <w:t xml:space="preserve">emperature of </w:t>
      </w:r>
      <w:r w:rsidR="00EB048A">
        <w:t>d</w:t>
      </w:r>
      <w:r w:rsidR="007B29FD">
        <w:t xml:space="preserve">riest </w:t>
      </w:r>
      <w:r w:rsidR="00EB048A">
        <w:t>q</w:t>
      </w:r>
      <w:r w:rsidR="007B29FD">
        <w:t xml:space="preserve">uarter, bio10 – </w:t>
      </w:r>
      <w:r w:rsidR="00EB048A">
        <w:t>m</w:t>
      </w:r>
      <w:r w:rsidR="007B29FD">
        <w:t xml:space="preserve">ean </w:t>
      </w:r>
      <w:r w:rsidR="00EB048A">
        <w:t>t</w:t>
      </w:r>
      <w:r w:rsidR="007B29FD">
        <w:t xml:space="preserve">emperature of </w:t>
      </w:r>
      <w:r w:rsidR="00EB048A">
        <w:t>w</w:t>
      </w:r>
      <w:r w:rsidR="007B29FD">
        <w:t xml:space="preserve">armest </w:t>
      </w:r>
      <w:r w:rsidR="00EB048A">
        <w:t>q</w:t>
      </w:r>
      <w:r w:rsidR="007B29FD">
        <w:t xml:space="preserve">uarter, bio11 – </w:t>
      </w:r>
      <w:r w:rsidR="00EB048A">
        <w:t>m</w:t>
      </w:r>
      <w:r w:rsidR="007B29FD">
        <w:t xml:space="preserve">ean </w:t>
      </w:r>
      <w:r w:rsidR="00EB048A">
        <w:t>t</w:t>
      </w:r>
      <w:r w:rsidR="007B29FD">
        <w:t xml:space="preserve">emperature of </w:t>
      </w:r>
      <w:r w:rsidR="00EB048A">
        <w:t>c</w:t>
      </w:r>
      <w:r w:rsidR="007B29FD">
        <w:t xml:space="preserve">oldest </w:t>
      </w:r>
      <w:r w:rsidR="00EB048A">
        <w:t>q</w:t>
      </w:r>
      <w:r w:rsidR="007B29FD">
        <w:t xml:space="preserve">uarter, bio12 – </w:t>
      </w:r>
      <w:r w:rsidR="00EB048A">
        <w:t>a</w:t>
      </w:r>
      <w:r w:rsidR="007B29FD">
        <w:t xml:space="preserve">nnual </w:t>
      </w:r>
      <w:r w:rsidR="00EB048A">
        <w:t>p</w:t>
      </w:r>
      <w:r w:rsidR="007B29FD">
        <w:t xml:space="preserve">recipitation, bio13 – </w:t>
      </w:r>
      <w:r w:rsidR="00EB048A">
        <w:t>p</w:t>
      </w:r>
      <w:r w:rsidR="007B29FD">
        <w:t xml:space="preserve">recipitation of </w:t>
      </w:r>
      <w:r w:rsidR="00EB048A">
        <w:t>w</w:t>
      </w:r>
      <w:r w:rsidR="007B29FD">
        <w:t xml:space="preserve">ettest </w:t>
      </w:r>
      <w:r w:rsidR="00EB048A">
        <w:t>m</w:t>
      </w:r>
      <w:r w:rsidR="007B29FD">
        <w:t xml:space="preserve">onth, bio14 – </w:t>
      </w:r>
      <w:r w:rsidR="00EB048A">
        <w:t>p</w:t>
      </w:r>
      <w:r w:rsidR="007B29FD">
        <w:t xml:space="preserve">recipitation of </w:t>
      </w:r>
      <w:r w:rsidR="00EB048A">
        <w:t>d</w:t>
      </w:r>
      <w:r w:rsidR="007B29FD">
        <w:t xml:space="preserve">riest </w:t>
      </w:r>
      <w:r w:rsidR="00EB048A">
        <w:t>m</w:t>
      </w:r>
      <w:r w:rsidR="007B29FD">
        <w:t xml:space="preserve">onth, bio15 – </w:t>
      </w:r>
      <w:r w:rsidR="00EB048A">
        <w:t>p</w:t>
      </w:r>
      <w:r w:rsidR="007B29FD">
        <w:t xml:space="preserve">recipitation </w:t>
      </w:r>
      <w:r w:rsidR="00EB048A">
        <w:t>s</w:t>
      </w:r>
      <w:r w:rsidR="007B29FD">
        <w:t>easonality (</w:t>
      </w:r>
      <w:r w:rsidR="00EB048A">
        <w:t>c</w:t>
      </w:r>
      <w:r w:rsidR="007B29FD">
        <w:t xml:space="preserve">oefficient of </w:t>
      </w:r>
      <w:r w:rsidR="00EB048A">
        <w:t>v</w:t>
      </w:r>
      <w:r w:rsidR="007B29FD">
        <w:t xml:space="preserve">ariation), bio16 – </w:t>
      </w:r>
      <w:r w:rsidR="00EB048A">
        <w:t>p</w:t>
      </w:r>
      <w:r w:rsidR="007B29FD">
        <w:t xml:space="preserve">recipitation of </w:t>
      </w:r>
      <w:r w:rsidR="00EB048A">
        <w:t>w</w:t>
      </w:r>
      <w:r w:rsidR="007B29FD">
        <w:t xml:space="preserve">ettest </w:t>
      </w:r>
      <w:r w:rsidR="00EB048A">
        <w:t>q</w:t>
      </w:r>
      <w:r w:rsidR="007B29FD">
        <w:t xml:space="preserve">uarter, bio17 – </w:t>
      </w:r>
      <w:r w:rsidR="00EB048A">
        <w:t>p</w:t>
      </w:r>
      <w:r w:rsidR="007B29FD">
        <w:t xml:space="preserve">recipitation of </w:t>
      </w:r>
      <w:r w:rsidR="00EB048A">
        <w:t>d</w:t>
      </w:r>
      <w:r w:rsidR="007B29FD">
        <w:t xml:space="preserve">riest </w:t>
      </w:r>
      <w:r w:rsidR="00EB048A">
        <w:t>q</w:t>
      </w:r>
      <w:r w:rsidR="007B29FD">
        <w:t xml:space="preserve">uarter, bio18 – </w:t>
      </w:r>
      <w:r w:rsidR="00EB048A">
        <w:t>p</w:t>
      </w:r>
      <w:r w:rsidR="007B29FD">
        <w:t xml:space="preserve">recipitation of </w:t>
      </w:r>
      <w:r w:rsidR="00EB048A">
        <w:t>w</w:t>
      </w:r>
      <w:r w:rsidR="007B29FD">
        <w:t xml:space="preserve">armest </w:t>
      </w:r>
      <w:r w:rsidR="00EB048A">
        <w:t>q</w:t>
      </w:r>
      <w:r w:rsidR="007B29FD">
        <w:t xml:space="preserve">uarter and bio19 – </w:t>
      </w:r>
      <w:r w:rsidR="00EB048A">
        <w:t>p</w:t>
      </w:r>
      <w:r w:rsidR="007B29FD">
        <w:t xml:space="preserve">recipitation of </w:t>
      </w:r>
      <w:r w:rsidR="00EB048A">
        <w:t>c</w:t>
      </w:r>
      <w:r w:rsidR="007B29FD">
        <w:t xml:space="preserve">oldest </w:t>
      </w:r>
      <w:r w:rsidR="00EB048A">
        <w:t>q</w:t>
      </w:r>
      <w:r w:rsidR="007B29FD">
        <w:t>uarter</w:t>
      </w:r>
      <w:r w:rsidR="00AD7A67">
        <w:t>.</w:t>
      </w:r>
    </w:p>
    <w:p w14:paraId="2AF8A27B" w14:textId="55C4B734" w:rsidR="00AD7A67" w:rsidRDefault="00C72318" w:rsidP="00E77CFE">
      <w:pPr>
        <w:spacing w:after="0" w:line="360" w:lineRule="auto"/>
        <w:jc w:val="both"/>
      </w:pPr>
      <w:r w:rsidRPr="00AD7A67">
        <w:rPr>
          <w:noProof/>
          <w:lang w:val="hu-HU" w:eastAsia="hu-HU"/>
        </w:rPr>
        <w:drawing>
          <wp:anchor distT="0" distB="0" distL="114300" distR="114300" simplePos="0" relativeHeight="251658240" behindDoc="0" locked="0" layoutInCell="1" allowOverlap="1" wp14:anchorId="485116E6" wp14:editId="76B5293E">
            <wp:simplePos x="0" y="0"/>
            <wp:positionH relativeFrom="margin">
              <wp:align>left</wp:align>
            </wp:positionH>
            <wp:positionV relativeFrom="paragraph">
              <wp:posOffset>183515</wp:posOffset>
            </wp:positionV>
            <wp:extent cx="2726055" cy="5120640"/>
            <wp:effectExtent l="0" t="0" r="0" b="3810"/>
            <wp:wrapSquare wrapText="bothSides"/>
            <wp:docPr id="1326771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77131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6055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EB0DE3" w14:textId="0FE18B6E" w:rsidR="00C72318" w:rsidRPr="00410C7F" w:rsidRDefault="00C72318" w:rsidP="00E77CFE">
      <w:pPr>
        <w:spacing w:after="0" w:line="360" w:lineRule="auto"/>
      </w:pPr>
      <w:r>
        <w:rPr>
          <w:b/>
          <w:bCs/>
        </w:rPr>
        <w:br w:type="page"/>
      </w:r>
    </w:p>
    <w:p w14:paraId="41A45074" w14:textId="1EFC2A2F" w:rsidR="00440E44" w:rsidRPr="00C814A4" w:rsidRDefault="00440E44" w:rsidP="00E77CFE">
      <w:pPr>
        <w:spacing w:after="0" w:line="360" w:lineRule="auto"/>
      </w:pPr>
      <w:r w:rsidRPr="005C7348">
        <w:rPr>
          <w:b/>
          <w:bCs/>
        </w:rPr>
        <w:lastRenderedPageBreak/>
        <w:t xml:space="preserve">Supplementary Information </w:t>
      </w:r>
      <w:r w:rsidR="00E41C3D">
        <w:rPr>
          <w:b/>
          <w:bCs/>
        </w:rPr>
        <w:t>2</w:t>
      </w:r>
    </w:p>
    <w:p w14:paraId="7EA8BFC2" w14:textId="337D0847" w:rsidR="00205517" w:rsidRDefault="00440E44" w:rsidP="00E77CFE">
      <w:pPr>
        <w:spacing w:after="0" w:line="360" w:lineRule="auto"/>
        <w:jc w:val="both"/>
      </w:pPr>
      <w:r>
        <w:t xml:space="preserve">Records for the </w:t>
      </w:r>
      <w:r w:rsidR="00BF4FEC">
        <w:t>red</w:t>
      </w:r>
      <w:r>
        <w:t xml:space="preserve">-bellied toad </w:t>
      </w:r>
      <w:proofErr w:type="spellStart"/>
      <w:r w:rsidRPr="00440E44">
        <w:rPr>
          <w:i/>
          <w:iCs/>
        </w:rPr>
        <w:t>Bombina</w:t>
      </w:r>
      <w:proofErr w:type="spellEnd"/>
      <w:r w:rsidRPr="00440E44">
        <w:rPr>
          <w:i/>
          <w:iCs/>
        </w:rPr>
        <w:t xml:space="preserve"> </w:t>
      </w:r>
      <w:proofErr w:type="spellStart"/>
      <w:r w:rsidRPr="00440E44">
        <w:rPr>
          <w:i/>
          <w:iCs/>
        </w:rPr>
        <w:t>bombina</w:t>
      </w:r>
      <w:proofErr w:type="spellEnd"/>
      <w:r w:rsidRPr="00440E44">
        <w:rPr>
          <w:i/>
          <w:iCs/>
        </w:rPr>
        <w:t xml:space="preserve"> </w:t>
      </w:r>
      <w:r w:rsidR="0041615A">
        <w:t xml:space="preserve">(in red) </w:t>
      </w:r>
      <w:r w:rsidRPr="00440E44">
        <w:t>and</w:t>
      </w:r>
      <w:r w:rsidR="00BF4FEC">
        <w:t xml:space="preserve"> the yellow-bellied toad</w:t>
      </w:r>
      <w:r w:rsidRPr="00440E44">
        <w:rPr>
          <w:i/>
          <w:iCs/>
        </w:rPr>
        <w:t xml:space="preserve"> B. variegata</w:t>
      </w:r>
      <w:r>
        <w:t xml:space="preserve"> </w:t>
      </w:r>
      <w:r w:rsidR="0041615A">
        <w:t xml:space="preserve">(in blue) </w:t>
      </w:r>
      <w:r>
        <w:t xml:space="preserve">from central Europe used to test two-species distribution models </w:t>
      </w:r>
      <w:r w:rsidR="007D55CD">
        <w:t xml:space="preserve">derived </w:t>
      </w:r>
      <w:r>
        <w:t xml:space="preserve">from Hungarian atlas data. </w:t>
      </w:r>
      <w:r w:rsidR="007D55CD">
        <w:t>The d</w:t>
      </w:r>
      <w:r w:rsidR="00F50CE3">
        <w:t xml:space="preserve">ata are from </w:t>
      </w:r>
      <w:proofErr w:type="spellStart"/>
      <w:r w:rsidR="00F50CE3">
        <w:t>Dufresnes</w:t>
      </w:r>
      <w:proofErr w:type="spellEnd"/>
      <w:r w:rsidR="00F50CE3">
        <w:t xml:space="preserve"> </w:t>
      </w:r>
      <w:r w:rsidR="00000FF8">
        <w:t>et al.</w:t>
      </w:r>
      <w:r w:rsidR="00CB59DF">
        <w:t xml:space="preserve"> </w:t>
      </w:r>
      <w:r w:rsidR="00F50CE3">
        <w:t>(202</w:t>
      </w:r>
      <w:r w:rsidR="00AB4ACC">
        <w:t>1</w:t>
      </w:r>
      <w:r w:rsidR="00F50CE3">
        <w:t>)</w:t>
      </w:r>
      <w:r w:rsidR="007D55CD">
        <w:t xml:space="preserve">. </w:t>
      </w:r>
      <w:r w:rsidR="00DE0D93">
        <w:t xml:space="preserve">Records with a zero decimal </w:t>
      </w:r>
      <w:r w:rsidR="006448EF">
        <w:t xml:space="preserve">coordinate </w:t>
      </w:r>
      <w:r w:rsidR="00DE0D93">
        <w:t xml:space="preserve">precision </w:t>
      </w:r>
      <w:r w:rsidR="00A44EA6">
        <w:t>are not shown</w:t>
      </w:r>
      <w:r w:rsidR="00DE0D93">
        <w:t xml:space="preserve">. </w:t>
      </w:r>
      <w:r w:rsidR="00A763EE">
        <w:t xml:space="preserve">Data for Ukraine and Moldavia </w:t>
      </w:r>
      <w:r w:rsidR="006B2BE0">
        <w:t xml:space="preserve">(shaded) </w:t>
      </w:r>
      <w:r w:rsidR="007D55CD">
        <w:t>were</w:t>
      </w:r>
      <w:r w:rsidR="00A763EE">
        <w:t xml:space="preserve"> not considered </w:t>
      </w:r>
      <w:r w:rsidR="007D55CD">
        <w:t>for model testing</w:t>
      </w:r>
      <w:r w:rsidR="00F50CE3">
        <w:t xml:space="preserve"> </w:t>
      </w:r>
      <w:r w:rsidR="00A763EE">
        <w:t>due to the absence of land cover data</w:t>
      </w:r>
      <w:r w:rsidR="0041615A">
        <w:t xml:space="preserve"> for those</w:t>
      </w:r>
      <w:r w:rsidR="007D55CD">
        <w:t xml:space="preserve"> </w:t>
      </w:r>
      <w:r w:rsidR="0041615A">
        <w:t xml:space="preserve">countries. </w:t>
      </w:r>
      <w:r w:rsidR="00A763EE">
        <w:t xml:space="preserve">Data for Hungary </w:t>
      </w:r>
      <w:r w:rsidR="00A44EA6">
        <w:t xml:space="preserve">(shaded) </w:t>
      </w:r>
      <w:r w:rsidR="00A763EE">
        <w:t>may not be independent and were also excluded</w:t>
      </w:r>
      <w:r w:rsidR="00C47D8E">
        <w:t>.</w:t>
      </w:r>
      <w:r w:rsidR="004949D9" w:rsidRPr="004949D9">
        <w:rPr>
          <w:color w:val="000000" w:themeColor="text1"/>
        </w:rPr>
        <w:t xml:space="preserve"> </w:t>
      </w:r>
      <w:r w:rsidR="004949D9">
        <w:rPr>
          <w:color w:val="000000" w:themeColor="text1"/>
        </w:rPr>
        <w:t xml:space="preserve">Citation: </w:t>
      </w:r>
      <w:proofErr w:type="spellStart"/>
      <w:r w:rsidR="004949D9" w:rsidRPr="00A00F0D">
        <w:rPr>
          <w:color w:val="000000" w:themeColor="text1"/>
        </w:rPr>
        <w:t>Dufresnes</w:t>
      </w:r>
      <w:proofErr w:type="spellEnd"/>
      <w:r w:rsidR="004949D9" w:rsidRPr="00A00F0D">
        <w:rPr>
          <w:color w:val="000000" w:themeColor="text1"/>
        </w:rPr>
        <w:t xml:space="preserve">, C., Suchan, T., Smirnov, N. A., </w:t>
      </w:r>
      <w:proofErr w:type="spellStart"/>
      <w:r w:rsidR="004949D9" w:rsidRPr="00A00F0D">
        <w:rPr>
          <w:color w:val="000000" w:themeColor="text1"/>
        </w:rPr>
        <w:t>Denoël</w:t>
      </w:r>
      <w:proofErr w:type="spellEnd"/>
      <w:r w:rsidR="004949D9" w:rsidRPr="00A00F0D">
        <w:rPr>
          <w:color w:val="000000" w:themeColor="text1"/>
        </w:rPr>
        <w:t xml:space="preserve">, M., </w:t>
      </w:r>
      <w:proofErr w:type="spellStart"/>
      <w:r w:rsidR="004949D9" w:rsidRPr="00A00F0D">
        <w:rPr>
          <w:color w:val="000000" w:themeColor="text1"/>
        </w:rPr>
        <w:t>Rosanov</w:t>
      </w:r>
      <w:proofErr w:type="spellEnd"/>
      <w:r w:rsidR="004949D9" w:rsidRPr="00A00F0D">
        <w:rPr>
          <w:color w:val="000000" w:themeColor="text1"/>
        </w:rPr>
        <w:t xml:space="preserve">, J. M., Litvinchuk, S. N. (2021) Revisiting a speciation classic: Comparative analyses support sharp but leaky transitions between </w:t>
      </w:r>
      <w:proofErr w:type="spellStart"/>
      <w:r w:rsidR="004949D9" w:rsidRPr="00A00F0D">
        <w:rPr>
          <w:i/>
          <w:iCs/>
          <w:color w:val="000000" w:themeColor="text1"/>
        </w:rPr>
        <w:t>Bombina</w:t>
      </w:r>
      <w:proofErr w:type="spellEnd"/>
      <w:r w:rsidR="004949D9" w:rsidRPr="00A00F0D">
        <w:rPr>
          <w:color w:val="000000" w:themeColor="text1"/>
        </w:rPr>
        <w:t xml:space="preserve"> toads. </w:t>
      </w:r>
      <w:r w:rsidR="004949D9" w:rsidRPr="00A00F0D">
        <w:rPr>
          <w:i/>
          <w:iCs/>
          <w:color w:val="000000" w:themeColor="text1"/>
        </w:rPr>
        <w:t xml:space="preserve">Journal of </w:t>
      </w:r>
      <w:r w:rsidR="004949D9" w:rsidRPr="001B59C3">
        <w:rPr>
          <w:i/>
          <w:iCs/>
          <w:color w:val="000000" w:themeColor="text1"/>
        </w:rPr>
        <w:t>Biogeography 48</w:t>
      </w:r>
      <w:r w:rsidR="004949D9" w:rsidRPr="001B59C3">
        <w:rPr>
          <w:color w:val="000000" w:themeColor="text1"/>
        </w:rPr>
        <w:t>: 548-560.</w:t>
      </w:r>
    </w:p>
    <w:p w14:paraId="7FCF478D" w14:textId="77777777" w:rsidR="00551E8D" w:rsidRDefault="00551E8D" w:rsidP="00E77CFE">
      <w:pPr>
        <w:spacing w:after="0" w:line="360" w:lineRule="auto"/>
        <w:jc w:val="both"/>
      </w:pPr>
    </w:p>
    <w:p w14:paraId="4403A76E" w14:textId="673D8186" w:rsidR="003E7688" w:rsidRPr="00410C7F" w:rsidRDefault="007D55CD" w:rsidP="00E77CFE">
      <w:pPr>
        <w:spacing w:after="0" w:line="360" w:lineRule="auto"/>
      </w:pPr>
      <w:r w:rsidRPr="007D55CD">
        <w:rPr>
          <w:noProof/>
          <w:lang w:val="hu-HU" w:eastAsia="hu-HU"/>
        </w:rPr>
        <w:drawing>
          <wp:inline distT="0" distB="0" distL="0" distR="0" wp14:anchorId="28CB10DF" wp14:editId="6B1B1219">
            <wp:extent cx="4050287" cy="3254248"/>
            <wp:effectExtent l="0" t="0" r="7620" b="3810"/>
            <wp:docPr id="13096363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63631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66550" cy="326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7688" w:rsidRPr="00410C7F" w:rsidSect="005D7D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6607"/>
    <w:multiLevelType w:val="hybridMultilevel"/>
    <w:tmpl w:val="8056D9C6"/>
    <w:lvl w:ilvl="0" w:tplc="6F9E6A6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243582"/>
    <w:multiLevelType w:val="hybridMultilevel"/>
    <w:tmpl w:val="D584C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726660"/>
    <w:multiLevelType w:val="hybridMultilevel"/>
    <w:tmpl w:val="0B4E1E20"/>
    <w:lvl w:ilvl="0" w:tplc="56264E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0390">
    <w:abstractNumId w:val="1"/>
  </w:num>
  <w:num w:numId="2" w16cid:durableId="2147045251">
    <w:abstractNumId w:val="2"/>
  </w:num>
  <w:num w:numId="3" w16cid:durableId="1603486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D92"/>
    <w:rsid w:val="00000FF8"/>
    <w:rsid w:val="000044E0"/>
    <w:rsid w:val="00004509"/>
    <w:rsid w:val="0000496C"/>
    <w:rsid w:val="00007DA5"/>
    <w:rsid w:val="00011CC8"/>
    <w:rsid w:val="000125CC"/>
    <w:rsid w:val="00015B1C"/>
    <w:rsid w:val="0001605E"/>
    <w:rsid w:val="000163A7"/>
    <w:rsid w:val="00021EDF"/>
    <w:rsid w:val="00034CE2"/>
    <w:rsid w:val="0004125F"/>
    <w:rsid w:val="000419DB"/>
    <w:rsid w:val="0004444D"/>
    <w:rsid w:val="0004467B"/>
    <w:rsid w:val="0004774C"/>
    <w:rsid w:val="000512AA"/>
    <w:rsid w:val="000560A8"/>
    <w:rsid w:val="00056A0E"/>
    <w:rsid w:val="00060DCD"/>
    <w:rsid w:val="0006164B"/>
    <w:rsid w:val="00062F00"/>
    <w:rsid w:val="0006371D"/>
    <w:rsid w:val="00063846"/>
    <w:rsid w:val="00065B23"/>
    <w:rsid w:val="00071040"/>
    <w:rsid w:val="00073ED6"/>
    <w:rsid w:val="000752C2"/>
    <w:rsid w:val="0007702F"/>
    <w:rsid w:val="0008077D"/>
    <w:rsid w:val="0008086E"/>
    <w:rsid w:val="00081014"/>
    <w:rsid w:val="00081C01"/>
    <w:rsid w:val="00084FD8"/>
    <w:rsid w:val="00085ED3"/>
    <w:rsid w:val="000910E9"/>
    <w:rsid w:val="00091AC6"/>
    <w:rsid w:val="00096897"/>
    <w:rsid w:val="00096937"/>
    <w:rsid w:val="00096A1B"/>
    <w:rsid w:val="0009741A"/>
    <w:rsid w:val="000A38D4"/>
    <w:rsid w:val="000A77F2"/>
    <w:rsid w:val="000A7849"/>
    <w:rsid w:val="000A7946"/>
    <w:rsid w:val="000A7B9A"/>
    <w:rsid w:val="000B0D12"/>
    <w:rsid w:val="000B1422"/>
    <w:rsid w:val="000B1D92"/>
    <w:rsid w:val="000B243A"/>
    <w:rsid w:val="000B481F"/>
    <w:rsid w:val="000B48A5"/>
    <w:rsid w:val="000B4AA9"/>
    <w:rsid w:val="000B4CD8"/>
    <w:rsid w:val="000B6E5C"/>
    <w:rsid w:val="000B715D"/>
    <w:rsid w:val="000C13AC"/>
    <w:rsid w:val="000C5746"/>
    <w:rsid w:val="000C5E89"/>
    <w:rsid w:val="000C6D8E"/>
    <w:rsid w:val="000C7E35"/>
    <w:rsid w:val="000D491E"/>
    <w:rsid w:val="000D6F73"/>
    <w:rsid w:val="000D789F"/>
    <w:rsid w:val="000E25EF"/>
    <w:rsid w:val="000E2EF9"/>
    <w:rsid w:val="000E4E49"/>
    <w:rsid w:val="000E6D92"/>
    <w:rsid w:val="000F00F3"/>
    <w:rsid w:val="000F29F4"/>
    <w:rsid w:val="000F2F49"/>
    <w:rsid w:val="000F3DA1"/>
    <w:rsid w:val="000F4CA5"/>
    <w:rsid w:val="000F60B5"/>
    <w:rsid w:val="000F639C"/>
    <w:rsid w:val="000F6ADA"/>
    <w:rsid w:val="001014A1"/>
    <w:rsid w:val="001049A4"/>
    <w:rsid w:val="00111991"/>
    <w:rsid w:val="00114338"/>
    <w:rsid w:val="00120468"/>
    <w:rsid w:val="00121D67"/>
    <w:rsid w:val="00122F49"/>
    <w:rsid w:val="001241D9"/>
    <w:rsid w:val="0013373E"/>
    <w:rsid w:val="00134429"/>
    <w:rsid w:val="00134BFC"/>
    <w:rsid w:val="00135648"/>
    <w:rsid w:val="0013564B"/>
    <w:rsid w:val="00135FE6"/>
    <w:rsid w:val="001415C5"/>
    <w:rsid w:val="001435B6"/>
    <w:rsid w:val="001503A4"/>
    <w:rsid w:val="00151DE2"/>
    <w:rsid w:val="001544CA"/>
    <w:rsid w:val="001563CD"/>
    <w:rsid w:val="0015766D"/>
    <w:rsid w:val="00157DEF"/>
    <w:rsid w:val="00160572"/>
    <w:rsid w:val="001630FA"/>
    <w:rsid w:val="001646D8"/>
    <w:rsid w:val="00165C0C"/>
    <w:rsid w:val="001672D8"/>
    <w:rsid w:val="00167EFC"/>
    <w:rsid w:val="00167F71"/>
    <w:rsid w:val="00171F4B"/>
    <w:rsid w:val="00172CAC"/>
    <w:rsid w:val="0017328A"/>
    <w:rsid w:val="00180D90"/>
    <w:rsid w:val="0018204C"/>
    <w:rsid w:val="0018268B"/>
    <w:rsid w:val="00184D61"/>
    <w:rsid w:val="00184EB8"/>
    <w:rsid w:val="00186333"/>
    <w:rsid w:val="00186C90"/>
    <w:rsid w:val="001870CD"/>
    <w:rsid w:val="00187D5C"/>
    <w:rsid w:val="001910E8"/>
    <w:rsid w:val="00191166"/>
    <w:rsid w:val="00192886"/>
    <w:rsid w:val="001936EE"/>
    <w:rsid w:val="00193A89"/>
    <w:rsid w:val="00193CFE"/>
    <w:rsid w:val="001945F1"/>
    <w:rsid w:val="0019771C"/>
    <w:rsid w:val="001A170B"/>
    <w:rsid w:val="001A2545"/>
    <w:rsid w:val="001A2A19"/>
    <w:rsid w:val="001A3D9A"/>
    <w:rsid w:val="001A53E1"/>
    <w:rsid w:val="001A5F70"/>
    <w:rsid w:val="001B047C"/>
    <w:rsid w:val="001B38BD"/>
    <w:rsid w:val="001B3D43"/>
    <w:rsid w:val="001B5468"/>
    <w:rsid w:val="001B59C3"/>
    <w:rsid w:val="001B6380"/>
    <w:rsid w:val="001B6CE9"/>
    <w:rsid w:val="001B716E"/>
    <w:rsid w:val="001B7EB4"/>
    <w:rsid w:val="001C0884"/>
    <w:rsid w:val="001C0E4E"/>
    <w:rsid w:val="001C126C"/>
    <w:rsid w:val="001C133A"/>
    <w:rsid w:val="001C3E9D"/>
    <w:rsid w:val="001C4204"/>
    <w:rsid w:val="001C7A73"/>
    <w:rsid w:val="001C7E8B"/>
    <w:rsid w:val="001D1715"/>
    <w:rsid w:val="001D1B35"/>
    <w:rsid w:val="001D1FB8"/>
    <w:rsid w:val="001D4ECA"/>
    <w:rsid w:val="001D6F96"/>
    <w:rsid w:val="001D7AC9"/>
    <w:rsid w:val="001E0DBE"/>
    <w:rsid w:val="001E1970"/>
    <w:rsid w:val="001E2E14"/>
    <w:rsid w:val="001E6843"/>
    <w:rsid w:val="001E73F6"/>
    <w:rsid w:val="001F0D9A"/>
    <w:rsid w:val="001F19E0"/>
    <w:rsid w:val="001F2E03"/>
    <w:rsid w:val="001F58FC"/>
    <w:rsid w:val="002047EC"/>
    <w:rsid w:val="00204B9A"/>
    <w:rsid w:val="00205517"/>
    <w:rsid w:val="002069A0"/>
    <w:rsid w:val="00210484"/>
    <w:rsid w:val="00213768"/>
    <w:rsid w:val="00214733"/>
    <w:rsid w:val="00215EB1"/>
    <w:rsid w:val="00222E56"/>
    <w:rsid w:val="0022313D"/>
    <w:rsid w:val="0022369E"/>
    <w:rsid w:val="002245A8"/>
    <w:rsid w:val="0022643F"/>
    <w:rsid w:val="00227A52"/>
    <w:rsid w:val="00230096"/>
    <w:rsid w:val="0023074A"/>
    <w:rsid w:val="002311DB"/>
    <w:rsid w:val="00234FE8"/>
    <w:rsid w:val="002404FD"/>
    <w:rsid w:val="00242133"/>
    <w:rsid w:val="0024344E"/>
    <w:rsid w:val="00243999"/>
    <w:rsid w:val="00244902"/>
    <w:rsid w:val="00245574"/>
    <w:rsid w:val="00250E87"/>
    <w:rsid w:val="002516EC"/>
    <w:rsid w:val="00251E11"/>
    <w:rsid w:val="00254B8B"/>
    <w:rsid w:val="002553CF"/>
    <w:rsid w:val="00261AB8"/>
    <w:rsid w:val="002625E7"/>
    <w:rsid w:val="00262FF8"/>
    <w:rsid w:val="00264BFC"/>
    <w:rsid w:val="00265516"/>
    <w:rsid w:val="00267FCC"/>
    <w:rsid w:val="0027063C"/>
    <w:rsid w:val="00273419"/>
    <w:rsid w:val="00274943"/>
    <w:rsid w:val="00275344"/>
    <w:rsid w:val="00280D73"/>
    <w:rsid w:val="00283908"/>
    <w:rsid w:val="00283B0C"/>
    <w:rsid w:val="00283D42"/>
    <w:rsid w:val="0028655C"/>
    <w:rsid w:val="00295213"/>
    <w:rsid w:val="00295647"/>
    <w:rsid w:val="00296174"/>
    <w:rsid w:val="002963BF"/>
    <w:rsid w:val="00297D47"/>
    <w:rsid w:val="002A1111"/>
    <w:rsid w:val="002A31B4"/>
    <w:rsid w:val="002A3887"/>
    <w:rsid w:val="002A58E8"/>
    <w:rsid w:val="002B0958"/>
    <w:rsid w:val="002B2221"/>
    <w:rsid w:val="002B4CDD"/>
    <w:rsid w:val="002C322C"/>
    <w:rsid w:val="002C3E1E"/>
    <w:rsid w:val="002C402E"/>
    <w:rsid w:val="002C57CF"/>
    <w:rsid w:val="002D08A9"/>
    <w:rsid w:val="002D36A6"/>
    <w:rsid w:val="002D38C9"/>
    <w:rsid w:val="002D4142"/>
    <w:rsid w:val="002D47EE"/>
    <w:rsid w:val="002D59F8"/>
    <w:rsid w:val="002D7161"/>
    <w:rsid w:val="002E294D"/>
    <w:rsid w:val="002E4B59"/>
    <w:rsid w:val="002F1438"/>
    <w:rsid w:val="002F1A54"/>
    <w:rsid w:val="002F38B8"/>
    <w:rsid w:val="002F58DB"/>
    <w:rsid w:val="002F757C"/>
    <w:rsid w:val="002F7AC0"/>
    <w:rsid w:val="00300596"/>
    <w:rsid w:val="00304379"/>
    <w:rsid w:val="00304B30"/>
    <w:rsid w:val="003052EE"/>
    <w:rsid w:val="00311F3B"/>
    <w:rsid w:val="00321953"/>
    <w:rsid w:val="00321F56"/>
    <w:rsid w:val="00322005"/>
    <w:rsid w:val="003223F7"/>
    <w:rsid w:val="0032286C"/>
    <w:rsid w:val="00325E8C"/>
    <w:rsid w:val="0032798C"/>
    <w:rsid w:val="00330158"/>
    <w:rsid w:val="0033034C"/>
    <w:rsid w:val="00330E61"/>
    <w:rsid w:val="003366E3"/>
    <w:rsid w:val="0034037A"/>
    <w:rsid w:val="00341DA2"/>
    <w:rsid w:val="003427D5"/>
    <w:rsid w:val="00342AB7"/>
    <w:rsid w:val="00343310"/>
    <w:rsid w:val="00351094"/>
    <w:rsid w:val="00355712"/>
    <w:rsid w:val="00356FC7"/>
    <w:rsid w:val="00357B7B"/>
    <w:rsid w:val="00357D30"/>
    <w:rsid w:val="00357F75"/>
    <w:rsid w:val="003610C2"/>
    <w:rsid w:val="00361F2A"/>
    <w:rsid w:val="003621BE"/>
    <w:rsid w:val="003621D4"/>
    <w:rsid w:val="00363996"/>
    <w:rsid w:val="00364B74"/>
    <w:rsid w:val="00365EC0"/>
    <w:rsid w:val="00370062"/>
    <w:rsid w:val="00373C41"/>
    <w:rsid w:val="0038030D"/>
    <w:rsid w:val="00383A29"/>
    <w:rsid w:val="00383A58"/>
    <w:rsid w:val="0038569F"/>
    <w:rsid w:val="00385D73"/>
    <w:rsid w:val="00385EF9"/>
    <w:rsid w:val="00386822"/>
    <w:rsid w:val="00386B6F"/>
    <w:rsid w:val="00386BDF"/>
    <w:rsid w:val="003871C3"/>
    <w:rsid w:val="0038787F"/>
    <w:rsid w:val="0039028E"/>
    <w:rsid w:val="0039208B"/>
    <w:rsid w:val="00393036"/>
    <w:rsid w:val="00393231"/>
    <w:rsid w:val="00396E4A"/>
    <w:rsid w:val="00397298"/>
    <w:rsid w:val="003A1334"/>
    <w:rsid w:val="003A17D7"/>
    <w:rsid w:val="003A3103"/>
    <w:rsid w:val="003A3764"/>
    <w:rsid w:val="003A46FE"/>
    <w:rsid w:val="003A51A1"/>
    <w:rsid w:val="003B016E"/>
    <w:rsid w:val="003B03CC"/>
    <w:rsid w:val="003B24D2"/>
    <w:rsid w:val="003B7B20"/>
    <w:rsid w:val="003C02E8"/>
    <w:rsid w:val="003C0A25"/>
    <w:rsid w:val="003C1832"/>
    <w:rsid w:val="003C1DB4"/>
    <w:rsid w:val="003C1E2D"/>
    <w:rsid w:val="003C46A9"/>
    <w:rsid w:val="003C5BAD"/>
    <w:rsid w:val="003C6E25"/>
    <w:rsid w:val="003C7079"/>
    <w:rsid w:val="003D0D5B"/>
    <w:rsid w:val="003D121A"/>
    <w:rsid w:val="003D40BF"/>
    <w:rsid w:val="003D4A5F"/>
    <w:rsid w:val="003D4C0A"/>
    <w:rsid w:val="003D4C57"/>
    <w:rsid w:val="003D50B8"/>
    <w:rsid w:val="003E063C"/>
    <w:rsid w:val="003E1930"/>
    <w:rsid w:val="003E22D6"/>
    <w:rsid w:val="003E3102"/>
    <w:rsid w:val="003E4069"/>
    <w:rsid w:val="003E6970"/>
    <w:rsid w:val="003E6A92"/>
    <w:rsid w:val="003E708A"/>
    <w:rsid w:val="003E7688"/>
    <w:rsid w:val="003F18FE"/>
    <w:rsid w:val="003F1B8C"/>
    <w:rsid w:val="003F2226"/>
    <w:rsid w:val="003F2CF0"/>
    <w:rsid w:val="003F5939"/>
    <w:rsid w:val="00400EB9"/>
    <w:rsid w:val="004012A1"/>
    <w:rsid w:val="00406B17"/>
    <w:rsid w:val="00407DDC"/>
    <w:rsid w:val="00410C7F"/>
    <w:rsid w:val="00414167"/>
    <w:rsid w:val="00415E7A"/>
    <w:rsid w:val="0041615A"/>
    <w:rsid w:val="00416C99"/>
    <w:rsid w:val="00417520"/>
    <w:rsid w:val="0042019F"/>
    <w:rsid w:val="0042230B"/>
    <w:rsid w:val="004227AC"/>
    <w:rsid w:val="004227AF"/>
    <w:rsid w:val="0042371A"/>
    <w:rsid w:val="00425629"/>
    <w:rsid w:val="004268B8"/>
    <w:rsid w:val="00430529"/>
    <w:rsid w:val="00431F26"/>
    <w:rsid w:val="004328B6"/>
    <w:rsid w:val="00434B59"/>
    <w:rsid w:val="004363B4"/>
    <w:rsid w:val="00437D7E"/>
    <w:rsid w:val="00440E44"/>
    <w:rsid w:val="0044184C"/>
    <w:rsid w:val="00443353"/>
    <w:rsid w:val="004438B1"/>
    <w:rsid w:val="0044390A"/>
    <w:rsid w:val="00444773"/>
    <w:rsid w:val="0044776E"/>
    <w:rsid w:val="004477DB"/>
    <w:rsid w:val="0045099C"/>
    <w:rsid w:val="004521F5"/>
    <w:rsid w:val="00453BE0"/>
    <w:rsid w:val="00462BDD"/>
    <w:rsid w:val="00462D3A"/>
    <w:rsid w:val="004637F4"/>
    <w:rsid w:val="00471878"/>
    <w:rsid w:val="004726AE"/>
    <w:rsid w:val="004752FC"/>
    <w:rsid w:val="00475B49"/>
    <w:rsid w:val="00476668"/>
    <w:rsid w:val="00477BA9"/>
    <w:rsid w:val="004804D3"/>
    <w:rsid w:val="00484502"/>
    <w:rsid w:val="00485607"/>
    <w:rsid w:val="00486B2C"/>
    <w:rsid w:val="00492183"/>
    <w:rsid w:val="004949D9"/>
    <w:rsid w:val="004A0892"/>
    <w:rsid w:val="004A622E"/>
    <w:rsid w:val="004A6500"/>
    <w:rsid w:val="004A7E2B"/>
    <w:rsid w:val="004B01A6"/>
    <w:rsid w:val="004B0DB0"/>
    <w:rsid w:val="004B286D"/>
    <w:rsid w:val="004B4360"/>
    <w:rsid w:val="004B52F1"/>
    <w:rsid w:val="004C0DDF"/>
    <w:rsid w:val="004C2F89"/>
    <w:rsid w:val="004C4402"/>
    <w:rsid w:val="004C5CAA"/>
    <w:rsid w:val="004C602A"/>
    <w:rsid w:val="004C6115"/>
    <w:rsid w:val="004C73B2"/>
    <w:rsid w:val="004D3C10"/>
    <w:rsid w:val="004E08F1"/>
    <w:rsid w:val="004E0D88"/>
    <w:rsid w:val="004E1023"/>
    <w:rsid w:val="004E2CA9"/>
    <w:rsid w:val="004E37B4"/>
    <w:rsid w:val="004E513D"/>
    <w:rsid w:val="004E56EE"/>
    <w:rsid w:val="004E5B7C"/>
    <w:rsid w:val="004E6126"/>
    <w:rsid w:val="004E66C2"/>
    <w:rsid w:val="004F055F"/>
    <w:rsid w:val="004F0924"/>
    <w:rsid w:val="004F0C17"/>
    <w:rsid w:val="004F12C1"/>
    <w:rsid w:val="004F1EE6"/>
    <w:rsid w:val="004F2A66"/>
    <w:rsid w:val="004F2BCE"/>
    <w:rsid w:val="004F4990"/>
    <w:rsid w:val="004F7B04"/>
    <w:rsid w:val="004F7EC1"/>
    <w:rsid w:val="0050450E"/>
    <w:rsid w:val="00504D9E"/>
    <w:rsid w:val="00506B83"/>
    <w:rsid w:val="00507906"/>
    <w:rsid w:val="00507ED2"/>
    <w:rsid w:val="005111F4"/>
    <w:rsid w:val="005115F6"/>
    <w:rsid w:val="00512A23"/>
    <w:rsid w:val="0051388A"/>
    <w:rsid w:val="005144DC"/>
    <w:rsid w:val="00517130"/>
    <w:rsid w:val="00517D84"/>
    <w:rsid w:val="00517F30"/>
    <w:rsid w:val="005207C6"/>
    <w:rsid w:val="005207F6"/>
    <w:rsid w:val="00520A07"/>
    <w:rsid w:val="005217E0"/>
    <w:rsid w:val="00525878"/>
    <w:rsid w:val="00526C8E"/>
    <w:rsid w:val="00526FF8"/>
    <w:rsid w:val="0052712F"/>
    <w:rsid w:val="00527E0A"/>
    <w:rsid w:val="00530D65"/>
    <w:rsid w:val="00530DA4"/>
    <w:rsid w:val="00533FA9"/>
    <w:rsid w:val="00533FC0"/>
    <w:rsid w:val="00534756"/>
    <w:rsid w:val="00535BB9"/>
    <w:rsid w:val="0053744A"/>
    <w:rsid w:val="005374E0"/>
    <w:rsid w:val="00544B24"/>
    <w:rsid w:val="00547BF2"/>
    <w:rsid w:val="00550041"/>
    <w:rsid w:val="005507DC"/>
    <w:rsid w:val="00551E8D"/>
    <w:rsid w:val="0055236A"/>
    <w:rsid w:val="00553217"/>
    <w:rsid w:val="0055387A"/>
    <w:rsid w:val="00553C68"/>
    <w:rsid w:val="005628E4"/>
    <w:rsid w:val="00563060"/>
    <w:rsid w:val="0056395B"/>
    <w:rsid w:val="005653F5"/>
    <w:rsid w:val="00565527"/>
    <w:rsid w:val="0056670C"/>
    <w:rsid w:val="0057138A"/>
    <w:rsid w:val="00571919"/>
    <w:rsid w:val="00571DBD"/>
    <w:rsid w:val="00571F42"/>
    <w:rsid w:val="00574168"/>
    <w:rsid w:val="00575A27"/>
    <w:rsid w:val="005800AA"/>
    <w:rsid w:val="005800B7"/>
    <w:rsid w:val="005802A4"/>
    <w:rsid w:val="00580928"/>
    <w:rsid w:val="00581571"/>
    <w:rsid w:val="0058362F"/>
    <w:rsid w:val="00583823"/>
    <w:rsid w:val="00584389"/>
    <w:rsid w:val="0058583B"/>
    <w:rsid w:val="005859CF"/>
    <w:rsid w:val="00586221"/>
    <w:rsid w:val="0058724F"/>
    <w:rsid w:val="005907A0"/>
    <w:rsid w:val="00590884"/>
    <w:rsid w:val="00590FDE"/>
    <w:rsid w:val="00591037"/>
    <w:rsid w:val="005939BB"/>
    <w:rsid w:val="00593C0F"/>
    <w:rsid w:val="005946A2"/>
    <w:rsid w:val="0059615F"/>
    <w:rsid w:val="0059656F"/>
    <w:rsid w:val="005967D5"/>
    <w:rsid w:val="00596A5D"/>
    <w:rsid w:val="005A2BFC"/>
    <w:rsid w:val="005A2E5F"/>
    <w:rsid w:val="005A463B"/>
    <w:rsid w:val="005A535F"/>
    <w:rsid w:val="005A6122"/>
    <w:rsid w:val="005A7ABB"/>
    <w:rsid w:val="005B041A"/>
    <w:rsid w:val="005B1669"/>
    <w:rsid w:val="005B1711"/>
    <w:rsid w:val="005B3309"/>
    <w:rsid w:val="005B3907"/>
    <w:rsid w:val="005B79DB"/>
    <w:rsid w:val="005C0323"/>
    <w:rsid w:val="005C7348"/>
    <w:rsid w:val="005C7BB4"/>
    <w:rsid w:val="005D0E8E"/>
    <w:rsid w:val="005D2059"/>
    <w:rsid w:val="005D20AB"/>
    <w:rsid w:val="005D2EDD"/>
    <w:rsid w:val="005D3FAA"/>
    <w:rsid w:val="005D7D79"/>
    <w:rsid w:val="005E5B4F"/>
    <w:rsid w:val="005E6811"/>
    <w:rsid w:val="005F29D7"/>
    <w:rsid w:val="005F3616"/>
    <w:rsid w:val="006035BF"/>
    <w:rsid w:val="00606D34"/>
    <w:rsid w:val="00607228"/>
    <w:rsid w:val="006072F9"/>
    <w:rsid w:val="006079CE"/>
    <w:rsid w:val="00607F18"/>
    <w:rsid w:val="00610FE6"/>
    <w:rsid w:val="0061180E"/>
    <w:rsid w:val="00614167"/>
    <w:rsid w:val="00615AC2"/>
    <w:rsid w:val="00616519"/>
    <w:rsid w:val="00616D82"/>
    <w:rsid w:val="00620428"/>
    <w:rsid w:val="00621EC2"/>
    <w:rsid w:val="00622500"/>
    <w:rsid w:val="00624211"/>
    <w:rsid w:val="00626281"/>
    <w:rsid w:val="00627F11"/>
    <w:rsid w:val="00630199"/>
    <w:rsid w:val="00631993"/>
    <w:rsid w:val="0063388A"/>
    <w:rsid w:val="00633916"/>
    <w:rsid w:val="00633F3C"/>
    <w:rsid w:val="006346B7"/>
    <w:rsid w:val="00635078"/>
    <w:rsid w:val="00641967"/>
    <w:rsid w:val="00641AC9"/>
    <w:rsid w:val="006448EF"/>
    <w:rsid w:val="006449C6"/>
    <w:rsid w:val="006500EB"/>
    <w:rsid w:val="006545E3"/>
    <w:rsid w:val="006552AB"/>
    <w:rsid w:val="00656BDE"/>
    <w:rsid w:val="00661E08"/>
    <w:rsid w:val="00662CA8"/>
    <w:rsid w:val="00662ED7"/>
    <w:rsid w:val="00663D25"/>
    <w:rsid w:val="00663F61"/>
    <w:rsid w:val="006661CE"/>
    <w:rsid w:val="0066777C"/>
    <w:rsid w:val="006679C8"/>
    <w:rsid w:val="00670ADD"/>
    <w:rsid w:val="00682199"/>
    <w:rsid w:val="006847D7"/>
    <w:rsid w:val="00686D9B"/>
    <w:rsid w:val="006940CE"/>
    <w:rsid w:val="00695088"/>
    <w:rsid w:val="00696AA8"/>
    <w:rsid w:val="006A1AEA"/>
    <w:rsid w:val="006A3746"/>
    <w:rsid w:val="006A4A16"/>
    <w:rsid w:val="006A56D3"/>
    <w:rsid w:val="006A5EE0"/>
    <w:rsid w:val="006A7238"/>
    <w:rsid w:val="006A7436"/>
    <w:rsid w:val="006B0A8C"/>
    <w:rsid w:val="006B2BE0"/>
    <w:rsid w:val="006B341E"/>
    <w:rsid w:val="006B3CD6"/>
    <w:rsid w:val="006B3E95"/>
    <w:rsid w:val="006C0C12"/>
    <w:rsid w:val="006C149A"/>
    <w:rsid w:val="006C1D9A"/>
    <w:rsid w:val="006C5B67"/>
    <w:rsid w:val="006D0519"/>
    <w:rsid w:val="006D2A68"/>
    <w:rsid w:val="006D413E"/>
    <w:rsid w:val="006D74BB"/>
    <w:rsid w:val="006E380A"/>
    <w:rsid w:val="006E3B7C"/>
    <w:rsid w:val="006E4460"/>
    <w:rsid w:val="006E49B0"/>
    <w:rsid w:val="006E56DF"/>
    <w:rsid w:val="006E6AB0"/>
    <w:rsid w:val="006E7C47"/>
    <w:rsid w:val="006F1159"/>
    <w:rsid w:val="006F30DF"/>
    <w:rsid w:val="006F572F"/>
    <w:rsid w:val="006F58E7"/>
    <w:rsid w:val="006F641F"/>
    <w:rsid w:val="006F745A"/>
    <w:rsid w:val="006F7933"/>
    <w:rsid w:val="006F794B"/>
    <w:rsid w:val="00705C61"/>
    <w:rsid w:val="0070632C"/>
    <w:rsid w:val="00711835"/>
    <w:rsid w:val="0071188A"/>
    <w:rsid w:val="00717A82"/>
    <w:rsid w:val="00721EC6"/>
    <w:rsid w:val="00724A95"/>
    <w:rsid w:val="0072791A"/>
    <w:rsid w:val="00730F77"/>
    <w:rsid w:val="00731112"/>
    <w:rsid w:val="00734BEC"/>
    <w:rsid w:val="00736B4D"/>
    <w:rsid w:val="00736CDC"/>
    <w:rsid w:val="007403BD"/>
    <w:rsid w:val="00742521"/>
    <w:rsid w:val="00742B02"/>
    <w:rsid w:val="00742D2F"/>
    <w:rsid w:val="00742DD0"/>
    <w:rsid w:val="00744DD8"/>
    <w:rsid w:val="00744F4A"/>
    <w:rsid w:val="007461A3"/>
    <w:rsid w:val="00752675"/>
    <w:rsid w:val="00752788"/>
    <w:rsid w:val="00752AEA"/>
    <w:rsid w:val="0075570F"/>
    <w:rsid w:val="0076347C"/>
    <w:rsid w:val="007654F2"/>
    <w:rsid w:val="00765AD1"/>
    <w:rsid w:val="0076706D"/>
    <w:rsid w:val="00772164"/>
    <w:rsid w:val="00772C8A"/>
    <w:rsid w:val="007811A6"/>
    <w:rsid w:val="00782AD4"/>
    <w:rsid w:val="007833E6"/>
    <w:rsid w:val="007840B8"/>
    <w:rsid w:val="0078619C"/>
    <w:rsid w:val="007871AF"/>
    <w:rsid w:val="007879E2"/>
    <w:rsid w:val="00790032"/>
    <w:rsid w:val="0079100F"/>
    <w:rsid w:val="00793881"/>
    <w:rsid w:val="0079494D"/>
    <w:rsid w:val="00796415"/>
    <w:rsid w:val="00797610"/>
    <w:rsid w:val="007A0134"/>
    <w:rsid w:val="007A2C28"/>
    <w:rsid w:val="007A39E9"/>
    <w:rsid w:val="007A7E3D"/>
    <w:rsid w:val="007B08BB"/>
    <w:rsid w:val="007B29FD"/>
    <w:rsid w:val="007B2FFF"/>
    <w:rsid w:val="007B43C9"/>
    <w:rsid w:val="007B6DBA"/>
    <w:rsid w:val="007C15BF"/>
    <w:rsid w:val="007C1945"/>
    <w:rsid w:val="007C3199"/>
    <w:rsid w:val="007C385E"/>
    <w:rsid w:val="007C64A3"/>
    <w:rsid w:val="007D10EA"/>
    <w:rsid w:val="007D2140"/>
    <w:rsid w:val="007D29A4"/>
    <w:rsid w:val="007D2EF2"/>
    <w:rsid w:val="007D35F3"/>
    <w:rsid w:val="007D55CD"/>
    <w:rsid w:val="007D6BDD"/>
    <w:rsid w:val="007D768D"/>
    <w:rsid w:val="007D7C91"/>
    <w:rsid w:val="007E094C"/>
    <w:rsid w:val="007E118E"/>
    <w:rsid w:val="007E1B71"/>
    <w:rsid w:val="007E1F8B"/>
    <w:rsid w:val="007E2D28"/>
    <w:rsid w:val="007E4AAF"/>
    <w:rsid w:val="007E54DE"/>
    <w:rsid w:val="007E678C"/>
    <w:rsid w:val="007F0D06"/>
    <w:rsid w:val="007F1664"/>
    <w:rsid w:val="007F235C"/>
    <w:rsid w:val="00802DDD"/>
    <w:rsid w:val="00803720"/>
    <w:rsid w:val="00804212"/>
    <w:rsid w:val="0080483D"/>
    <w:rsid w:val="0080658E"/>
    <w:rsid w:val="00806984"/>
    <w:rsid w:val="00810EE9"/>
    <w:rsid w:val="008163D5"/>
    <w:rsid w:val="00820F5D"/>
    <w:rsid w:val="00825666"/>
    <w:rsid w:val="008268BD"/>
    <w:rsid w:val="00826B21"/>
    <w:rsid w:val="008306CB"/>
    <w:rsid w:val="00830C5E"/>
    <w:rsid w:val="008355AF"/>
    <w:rsid w:val="00835798"/>
    <w:rsid w:val="00836378"/>
    <w:rsid w:val="00837D5A"/>
    <w:rsid w:val="00841705"/>
    <w:rsid w:val="0084219A"/>
    <w:rsid w:val="008467A3"/>
    <w:rsid w:val="00847AB7"/>
    <w:rsid w:val="008523F7"/>
    <w:rsid w:val="00853855"/>
    <w:rsid w:val="00854194"/>
    <w:rsid w:val="008550C4"/>
    <w:rsid w:val="00855580"/>
    <w:rsid w:val="0085619D"/>
    <w:rsid w:val="00862BD2"/>
    <w:rsid w:val="00863299"/>
    <w:rsid w:val="008639E4"/>
    <w:rsid w:val="00863A56"/>
    <w:rsid w:val="008649EE"/>
    <w:rsid w:val="00866EE2"/>
    <w:rsid w:val="00867E8D"/>
    <w:rsid w:val="0087105C"/>
    <w:rsid w:val="008740E5"/>
    <w:rsid w:val="00875416"/>
    <w:rsid w:val="00875892"/>
    <w:rsid w:val="00875E24"/>
    <w:rsid w:val="00876CA5"/>
    <w:rsid w:val="008810AB"/>
    <w:rsid w:val="00883BC6"/>
    <w:rsid w:val="008855C2"/>
    <w:rsid w:val="00887A61"/>
    <w:rsid w:val="00887AA1"/>
    <w:rsid w:val="00887BFF"/>
    <w:rsid w:val="00890407"/>
    <w:rsid w:val="00891E97"/>
    <w:rsid w:val="008931FE"/>
    <w:rsid w:val="008956EC"/>
    <w:rsid w:val="00895C3E"/>
    <w:rsid w:val="008965B8"/>
    <w:rsid w:val="008968F8"/>
    <w:rsid w:val="00897DCB"/>
    <w:rsid w:val="008A09B9"/>
    <w:rsid w:val="008A1460"/>
    <w:rsid w:val="008A4529"/>
    <w:rsid w:val="008A6827"/>
    <w:rsid w:val="008A7C0B"/>
    <w:rsid w:val="008B0DA8"/>
    <w:rsid w:val="008B1296"/>
    <w:rsid w:val="008C4982"/>
    <w:rsid w:val="008C64BF"/>
    <w:rsid w:val="008D0C92"/>
    <w:rsid w:val="008D1BCE"/>
    <w:rsid w:val="008D2584"/>
    <w:rsid w:val="008E0644"/>
    <w:rsid w:val="008E17CF"/>
    <w:rsid w:val="008E2C83"/>
    <w:rsid w:val="008E3153"/>
    <w:rsid w:val="008E6B6B"/>
    <w:rsid w:val="008F0273"/>
    <w:rsid w:val="008F1AB1"/>
    <w:rsid w:val="008F3D08"/>
    <w:rsid w:val="008F4600"/>
    <w:rsid w:val="008F5452"/>
    <w:rsid w:val="008F54C0"/>
    <w:rsid w:val="008F644B"/>
    <w:rsid w:val="009013E5"/>
    <w:rsid w:val="0090170C"/>
    <w:rsid w:val="00906835"/>
    <w:rsid w:val="00906B79"/>
    <w:rsid w:val="00910DEB"/>
    <w:rsid w:val="009122C3"/>
    <w:rsid w:val="009129B1"/>
    <w:rsid w:val="009147E4"/>
    <w:rsid w:val="00924F05"/>
    <w:rsid w:val="009255E9"/>
    <w:rsid w:val="00925E95"/>
    <w:rsid w:val="0092691C"/>
    <w:rsid w:val="00927B33"/>
    <w:rsid w:val="00931D03"/>
    <w:rsid w:val="00934070"/>
    <w:rsid w:val="00940F7A"/>
    <w:rsid w:val="00941147"/>
    <w:rsid w:val="009416CA"/>
    <w:rsid w:val="009428E4"/>
    <w:rsid w:val="00942DFA"/>
    <w:rsid w:val="009430C2"/>
    <w:rsid w:val="0094358E"/>
    <w:rsid w:val="00945B26"/>
    <w:rsid w:val="00947D60"/>
    <w:rsid w:val="00947E8E"/>
    <w:rsid w:val="00951DC7"/>
    <w:rsid w:val="0095224F"/>
    <w:rsid w:val="009603F9"/>
    <w:rsid w:val="00964723"/>
    <w:rsid w:val="00965025"/>
    <w:rsid w:val="009673B9"/>
    <w:rsid w:val="009678A7"/>
    <w:rsid w:val="00967E54"/>
    <w:rsid w:val="00971410"/>
    <w:rsid w:val="00971BF4"/>
    <w:rsid w:val="009748CF"/>
    <w:rsid w:val="009856AA"/>
    <w:rsid w:val="00991810"/>
    <w:rsid w:val="009923BE"/>
    <w:rsid w:val="00997762"/>
    <w:rsid w:val="009A2968"/>
    <w:rsid w:val="009A3B33"/>
    <w:rsid w:val="009A44AD"/>
    <w:rsid w:val="009B1C3A"/>
    <w:rsid w:val="009B20FA"/>
    <w:rsid w:val="009B29FD"/>
    <w:rsid w:val="009B56B0"/>
    <w:rsid w:val="009B6620"/>
    <w:rsid w:val="009B7947"/>
    <w:rsid w:val="009B79FF"/>
    <w:rsid w:val="009C1223"/>
    <w:rsid w:val="009C13B7"/>
    <w:rsid w:val="009C39DD"/>
    <w:rsid w:val="009C3CE0"/>
    <w:rsid w:val="009C4F73"/>
    <w:rsid w:val="009C7581"/>
    <w:rsid w:val="009C7D7A"/>
    <w:rsid w:val="009D2964"/>
    <w:rsid w:val="009D34CC"/>
    <w:rsid w:val="009E0F1C"/>
    <w:rsid w:val="009E1F0D"/>
    <w:rsid w:val="009E2A3F"/>
    <w:rsid w:val="009E3770"/>
    <w:rsid w:val="009E4DE6"/>
    <w:rsid w:val="009E7F15"/>
    <w:rsid w:val="009F0865"/>
    <w:rsid w:val="009F1F82"/>
    <w:rsid w:val="009F264A"/>
    <w:rsid w:val="009F59E9"/>
    <w:rsid w:val="009F7619"/>
    <w:rsid w:val="00A00F0D"/>
    <w:rsid w:val="00A018B8"/>
    <w:rsid w:val="00A0749F"/>
    <w:rsid w:val="00A10A1D"/>
    <w:rsid w:val="00A11619"/>
    <w:rsid w:val="00A14BAA"/>
    <w:rsid w:val="00A17643"/>
    <w:rsid w:val="00A17B31"/>
    <w:rsid w:val="00A21838"/>
    <w:rsid w:val="00A21E84"/>
    <w:rsid w:val="00A22434"/>
    <w:rsid w:val="00A2317D"/>
    <w:rsid w:val="00A23FA5"/>
    <w:rsid w:val="00A248C5"/>
    <w:rsid w:val="00A272DF"/>
    <w:rsid w:val="00A30A3D"/>
    <w:rsid w:val="00A31DA8"/>
    <w:rsid w:val="00A33F24"/>
    <w:rsid w:val="00A35DA1"/>
    <w:rsid w:val="00A35DBF"/>
    <w:rsid w:val="00A41D01"/>
    <w:rsid w:val="00A43B86"/>
    <w:rsid w:val="00A43FB9"/>
    <w:rsid w:val="00A43FE7"/>
    <w:rsid w:val="00A44EA6"/>
    <w:rsid w:val="00A4712F"/>
    <w:rsid w:val="00A47844"/>
    <w:rsid w:val="00A47CAF"/>
    <w:rsid w:val="00A52884"/>
    <w:rsid w:val="00A5404D"/>
    <w:rsid w:val="00A5421B"/>
    <w:rsid w:val="00A549FA"/>
    <w:rsid w:val="00A604CA"/>
    <w:rsid w:val="00A654EB"/>
    <w:rsid w:val="00A6695D"/>
    <w:rsid w:val="00A7048D"/>
    <w:rsid w:val="00A713DD"/>
    <w:rsid w:val="00A723EB"/>
    <w:rsid w:val="00A7299D"/>
    <w:rsid w:val="00A74B88"/>
    <w:rsid w:val="00A7529B"/>
    <w:rsid w:val="00A763EE"/>
    <w:rsid w:val="00A76409"/>
    <w:rsid w:val="00A769DD"/>
    <w:rsid w:val="00A80434"/>
    <w:rsid w:val="00A82DA1"/>
    <w:rsid w:val="00A83D62"/>
    <w:rsid w:val="00A83D9E"/>
    <w:rsid w:val="00A8430A"/>
    <w:rsid w:val="00A8483B"/>
    <w:rsid w:val="00A8545B"/>
    <w:rsid w:val="00A96541"/>
    <w:rsid w:val="00A97DD3"/>
    <w:rsid w:val="00AA1949"/>
    <w:rsid w:val="00AA41CF"/>
    <w:rsid w:val="00AB26B7"/>
    <w:rsid w:val="00AB27D8"/>
    <w:rsid w:val="00AB3DE2"/>
    <w:rsid w:val="00AB4221"/>
    <w:rsid w:val="00AB4ACC"/>
    <w:rsid w:val="00AB6AF0"/>
    <w:rsid w:val="00AC0635"/>
    <w:rsid w:val="00AC1AD0"/>
    <w:rsid w:val="00AC59B8"/>
    <w:rsid w:val="00AC688B"/>
    <w:rsid w:val="00AC7FC9"/>
    <w:rsid w:val="00AD23FD"/>
    <w:rsid w:val="00AD3A6B"/>
    <w:rsid w:val="00AD4FB8"/>
    <w:rsid w:val="00AD73A4"/>
    <w:rsid w:val="00AD7A67"/>
    <w:rsid w:val="00AE32E5"/>
    <w:rsid w:val="00AE42E9"/>
    <w:rsid w:val="00AE4DED"/>
    <w:rsid w:val="00AE6369"/>
    <w:rsid w:val="00AE6A6E"/>
    <w:rsid w:val="00AE776C"/>
    <w:rsid w:val="00AF20B5"/>
    <w:rsid w:val="00AF4219"/>
    <w:rsid w:val="00AF5D00"/>
    <w:rsid w:val="00AF784A"/>
    <w:rsid w:val="00AF7B60"/>
    <w:rsid w:val="00AF7F2D"/>
    <w:rsid w:val="00B004DF"/>
    <w:rsid w:val="00B01C07"/>
    <w:rsid w:val="00B026E4"/>
    <w:rsid w:val="00B044D3"/>
    <w:rsid w:val="00B04C88"/>
    <w:rsid w:val="00B04CC9"/>
    <w:rsid w:val="00B05091"/>
    <w:rsid w:val="00B07B51"/>
    <w:rsid w:val="00B10FA2"/>
    <w:rsid w:val="00B14389"/>
    <w:rsid w:val="00B156B8"/>
    <w:rsid w:val="00B15B51"/>
    <w:rsid w:val="00B2337F"/>
    <w:rsid w:val="00B24871"/>
    <w:rsid w:val="00B26BAB"/>
    <w:rsid w:val="00B27B9B"/>
    <w:rsid w:val="00B31AEF"/>
    <w:rsid w:val="00B3249D"/>
    <w:rsid w:val="00B35A01"/>
    <w:rsid w:val="00B369CD"/>
    <w:rsid w:val="00B42015"/>
    <w:rsid w:val="00B43551"/>
    <w:rsid w:val="00B44BD5"/>
    <w:rsid w:val="00B45216"/>
    <w:rsid w:val="00B471AF"/>
    <w:rsid w:val="00B473DF"/>
    <w:rsid w:val="00B474F1"/>
    <w:rsid w:val="00B508F7"/>
    <w:rsid w:val="00B51946"/>
    <w:rsid w:val="00B521B5"/>
    <w:rsid w:val="00B52789"/>
    <w:rsid w:val="00B56E6D"/>
    <w:rsid w:val="00B61813"/>
    <w:rsid w:val="00B6330D"/>
    <w:rsid w:val="00B63618"/>
    <w:rsid w:val="00B64C49"/>
    <w:rsid w:val="00B81E5E"/>
    <w:rsid w:val="00B82216"/>
    <w:rsid w:val="00B824A2"/>
    <w:rsid w:val="00B836D3"/>
    <w:rsid w:val="00B847BE"/>
    <w:rsid w:val="00B84ACC"/>
    <w:rsid w:val="00B854A3"/>
    <w:rsid w:val="00B8712A"/>
    <w:rsid w:val="00B878A2"/>
    <w:rsid w:val="00B90D58"/>
    <w:rsid w:val="00B928F8"/>
    <w:rsid w:val="00B94196"/>
    <w:rsid w:val="00B948CA"/>
    <w:rsid w:val="00B956DA"/>
    <w:rsid w:val="00B9615A"/>
    <w:rsid w:val="00B97675"/>
    <w:rsid w:val="00B97F40"/>
    <w:rsid w:val="00BA048A"/>
    <w:rsid w:val="00BA17C1"/>
    <w:rsid w:val="00BA32DE"/>
    <w:rsid w:val="00BA56EB"/>
    <w:rsid w:val="00BB05CD"/>
    <w:rsid w:val="00BB0841"/>
    <w:rsid w:val="00BB40E2"/>
    <w:rsid w:val="00BB44D2"/>
    <w:rsid w:val="00BB6C76"/>
    <w:rsid w:val="00BB6D98"/>
    <w:rsid w:val="00BC3F4E"/>
    <w:rsid w:val="00BC5142"/>
    <w:rsid w:val="00BC6CA2"/>
    <w:rsid w:val="00BC7839"/>
    <w:rsid w:val="00BD1B19"/>
    <w:rsid w:val="00BD4477"/>
    <w:rsid w:val="00BD502D"/>
    <w:rsid w:val="00BD733D"/>
    <w:rsid w:val="00BD7ACD"/>
    <w:rsid w:val="00BE1F78"/>
    <w:rsid w:val="00BE3490"/>
    <w:rsid w:val="00BE3D31"/>
    <w:rsid w:val="00BE4D32"/>
    <w:rsid w:val="00BE6079"/>
    <w:rsid w:val="00BE7914"/>
    <w:rsid w:val="00BE7AF1"/>
    <w:rsid w:val="00BF07D8"/>
    <w:rsid w:val="00BF169C"/>
    <w:rsid w:val="00BF30E6"/>
    <w:rsid w:val="00BF4FEC"/>
    <w:rsid w:val="00BF5587"/>
    <w:rsid w:val="00BF5D81"/>
    <w:rsid w:val="00BF73C5"/>
    <w:rsid w:val="00BF7574"/>
    <w:rsid w:val="00BF7B45"/>
    <w:rsid w:val="00C02251"/>
    <w:rsid w:val="00C02AC6"/>
    <w:rsid w:val="00C03B5A"/>
    <w:rsid w:val="00C05399"/>
    <w:rsid w:val="00C06136"/>
    <w:rsid w:val="00C07A4A"/>
    <w:rsid w:val="00C1116C"/>
    <w:rsid w:val="00C1267A"/>
    <w:rsid w:val="00C16418"/>
    <w:rsid w:val="00C165DC"/>
    <w:rsid w:val="00C209ED"/>
    <w:rsid w:val="00C21DED"/>
    <w:rsid w:val="00C243BC"/>
    <w:rsid w:val="00C250CD"/>
    <w:rsid w:val="00C30109"/>
    <w:rsid w:val="00C3085F"/>
    <w:rsid w:val="00C3298C"/>
    <w:rsid w:val="00C34D0A"/>
    <w:rsid w:val="00C36D3D"/>
    <w:rsid w:val="00C373F8"/>
    <w:rsid w:val="00C37FE1"/>
    <w:rsid w:val="00C41E85"/>
    <w:rsid w:val="00C45246"/>
    <w:rsid w:val="00C45F97"/>
    <w:rsid w:val="00C462AC"/>
    <w:rsid w:val="00C467EC"/>
    <w:rsid w:val="00C47D8E"/>
    <w:rsid w:val="00C503E6"/>
    <w:rsid w:val="00C50C08"/>
    <w:rsid w:val="00C518B4"/>
    <w:rsid w:val="00C553B0"/>
    <w:rsid w:val="00C6266C"/>
    <w:rsid w:val="00C631C1"/>
    <w:rsid w:val="00C64040"/>
    <w:rsid w:val="00C64387"/>
    <w:rsid w:val="00C65C32"/>
    <w:rsid w:val="00C71F4F"/>
    <w:rsid w:val="00C72318"/>
    <w:rsid w:val="00C72DCE"/>
    <w:rsid w:val="00C73F42"/>
    <w:rsid w:val="00C74077"/>
    <w:rsid w:val="00C74403"/>
    <w:rsid w:val="00C763A4"/>
    <w:rsid w:val="00C772B2"/>
    <w:rsid w:val="00C77570"/>
    <w:rsid w:val="00C77718"/>
    <w:rsid w:val="00C77E09"/>
    <w:rsid w:val="00C814A4"/>
    <w:rsid w:val="00C82C68"/>
    <w:rsid w:val="00C82FE6"/>
    <w:rsid w:val="00C84DB2"/>
    <w:rsid w:val="00C851C1"/>
    <w:rsid w:val="00C87221"/>
    <w:rsid w:val="00C874E6"/>
    <w:rsid w:val="00C948DE"/>
    <w:rsid w:val="00C97DB0"/>
    <w:rsid w:val="00CA0801"/>
    <w:rsid w:val="00CA2057"/>
    <w:rsid w:val="00CA2CC3"/>
    <w:rsid w:val="00CA3205"/>
    <w:rsid w:val="00CA6083"/>
    <w:rsid w:val="00CA6472"/>
    <w:rsid w:val="00CA6D27"/>
    <w:rsid w:val="00CA7DA7"/>
    <w:rsid w:val="00CA7F2E"/>
    <w:rsid w:val="00CB070E"/>
    <w:rsid w:val="00CB0D9B"/>
    <w:rsid w:val="00CB3A4C"/>
    <w:rsid w:val="00CB59DF"/>
    <w:rsid w:val="00CB61D3"/>
    <w:rsid w:val="00CC1256"/>
    <w:rsid w:val="00CC164D"/>
    <w:rsid w:val="00CC1E92"/>
    <w:rsid w:val="00CC2AA2"/>
    <w:rsid w:val="00CD02C6"/>
    <w:rsid w:val="00CD34A8"/>
    <w:rsid w:val="00CD40B7"/>
    <w:rsid w:val="00CD46BF"/>
    <w:rsid w:val="00CD5589"/>
    <w:rsid w:val="00CD6C54"/>
    <w:rsid w:val="00CE13CF"/>
    <w:rsid w:val="00CE5B77"/>
    <w:rsid w:val="00CE72F0"/>
    <w:rsid w:val="00CF0EEB"/>
    <w:rsid w:val="00CF105B"/>
    <w:rsid w:val="00CF14DB"/>
    <w:rsid w:val="00CF1EF3"/>
    <w:rsid w:val="00CF2E4B"/>
    <w:rsid w:val="00CF588C"/>
    <w:rsid w:val="00CF5A9E"/>
    <w:rsid w:val="00CF64D2"/>
    <w:rsid w:val="00CF6E93"/>
    <w:rsid w:val="00D01F6B"/>
    <w:rsid w:val="00D022C9"/>
    <w:rsid w:val="00D075C4"/>
    <w:rsid w:val="00D10D09"/>
    <w:rsid w:val="00D1113A"/>
    <w:rsid w:val="00D125A1"/>
    <w:rsid w:val="00D1312B"/>
    <w:rsid w:val="00D13844"/>
    <w:rsid w:val="00D14786"/>
    <w:rsid w:val="00D14B2F"/>
    <w:rsid w:val="00D219D2"/>
    <w:rsid w:val="00D22514"/>
    <w:rsid w:val="00D319BB"/>
    <w:rsid w:val="00D32657"/>
    <w:rsid w:val="00D34BFB"/>
    <w:rsid w:val="00D34C00"/>
    <w:rsid w:val="00D35561"/>
    <w:rsid w:val="00D372FD"/>
    <w:rsid w:val="00D37601"/>
    <w:rsid w:val="00D40A27"/>
    <w:rsid w:val="00D42249"/>
    <w:rsid w:val="00D425F3"/>
    <w:rsid w:val="00D43092"/>
    <w:rsid w:val="00D505B8"/>
    <w:rsid w:val="00D50724"/>
    <w:rsid w:val="00D5277F"/>
    <w:rsid w:val="00D53247"/>
    <w:rsid w:val="00D54210"/>
    <w:rsid w:val="00D55920"/>
    <w:rsid w:val="00D55A1D"/>
    <w:rsid w:val="00D575EA"/>
    <w:rsid w:val="00D575F7"/>
    <w:rsid w:val="00D616C1"/>
    <w:rsid w:val="00D635C7"/>
    <w:rsid w:val="00D727FD"/>
    <w:rsid w:val="00D73CBD"/>
    <w:rsid w:val="00D73DA2"/>
    <w:rsid w:val="00D7475D"/>
    <w:rsid w:val="00D75375"/>
    <w:rsid w:val="00D75A6D"/>
    <w:rsid w:val="00D8201D"/>
    <w:rsid w:val="00D82DD3"/>
    <w:rsid w:val="00D835E9"/>
    <w:rsid w:val="00D85937"/>
    <w:rsid w:val="00D85BA9"/>
    <w:rsid w:val="00D8602D"/>
    <w:rsid w:val="00D86457"/>
    <w:rsid w:val="00D86AA9"/>
    <w:rsid w:val="00D90E01"/>
    <w:rsid w:val="00D917BE"/>
    <w:rsid w:val="00D917E7"/>
    <w:rsid w:val="00D933D3"/>
    <w:rsid w:val="00D96D69"/>
    <w:rsid w:val="00D97274"/>
    <w:rsid w:val="00DA2544"/>
    <w:rsid w:val="00DA5AEA"/>
    <w:rsid w:val="00DA5EF4"/>
    <w:rsid w:val="00DA606C"/>
    <w:rsid w:val="00DA74F2"/>
    <w:rsid w:val="00DA7AEA"/>
    <w:rsid w:val="00DB0930"/>
    <w:rsid w:val="00DB0A3E"/>
    <w:rsid w:val="00DB29BA"/>
    <w:rsid w:val="00DB42E2"/>
    <w:rsid w:val="00DB4692"/>
    <w:rsid w:val="00DB6364"/>
    <w:rsid w:val="00DB7928"/>
    <w:rsid w:val="00DC483F"/>
    <w:rsid w:val="00DC6CE7"/>
    <w:rsid w:val="00DC7F10"/>
    <w:rsid w:val="00DD02B3"/>
    <w:rsid w:val="00DD34B2"/>
    <w:rsid w:val="00DD5A9D"/>
    <w:rsid w:val="00DD5BAD"/>
    <w:rsid w:val="00DD5BF7"/>
    <w:rsid w:val="00DD77AD"/>
    <w:rsid w:val="00DD7BC4"/>
    <w:rsid w:val="00DE00A1"/>
    <w:rsid w:val="00DE054C"/>
    <w:rsid w:val="00DE0D93"/>
    <w:rsid w:val="00DE1A62"/>
    <w:rsid w:val="00DE2600"/>
    <w:rsid w:val="00DE2702"/>
    <w:rsid w:val="00DE3000"/>
    <w:rsid w:val="00DE5D85"/>
    <w:rsid w:val="00DE5DD5"/>
    <w:rsid w:val="00DE5F8F"/>
    <w:rsid w:val="00DE6EDC"/>
    <w:rsid w:val="00DF02C4"/>
    <w:rsid w:val="00DF154C"/>
    <w:rsid w:val="00DF3335"/>
    <w:rsid w:val="00DF385E"/>
    <w:rsid w:val="00DF3A3A"/>
    <w:rsid w:val="00DF5093"/>
    <w:rsid w:val="00DF51DE"/>
    <w:rsid w:val="00DF680D"/>
    <w:rsid w:val="00E03FBB"/>
    <w:rsid w:val="00E06247"/>
    <w:rsid w:val="00E0692C"/>
    <w:rsid w:val="00E10ADC"/>
    <w:rsid w:val="00E11BA8"/>
    <w:rsid w:val="00E11DF6"/>
    <w:rsid w:val="00E12C49"/>
    <w:rsid w:val="00E14016"/>
    <w:rsid w:val="00E14CF8"/>
    <w:rsid w:val="00E154F9"/>
    <w:rsid w:val="00E155CB"/>
    <w:rsid w:val="00E17421"/>
    <w:rsid w:val="00E20C37"/>
    <w:rsid w:val="00E2364D"/>
    <w:rsid w:val="00E24F83"/>
    <w:rsid w:val="00E255A0"/>
    <w:rsid w:val="00E26C07"/>
    <w:rsid w:val="00E274EA"/>
    <w:rsid w:val="00E30B8A"/>
    <w:rsid w:val="00E31242"/>
    <w:rsid w:val="00E31BFF"/>
    <w:rsid w:val="00E36644"/>
    <w:rsid w:val="00E36DCA"/>
    <w:rsid w:val="00E3735D"/>
    <w:rsid w:val="00E3745C"/>
    <w:rsid w:val="00E37CFD"/>
    <w:rsid w:val="00E41795"/>
    <w:rsid w:val="00E41C3D"/>
    <w:rsid w:val="00E4263B"/>
    <w:rsid w:val="00E45363"/>
    <w:rsid w:val="00E5398D"/>
    <w:rsid w:val="00E53ACD"/>
    <w:rsid w:val="00E557C2"/>
    <w:rsid w:val="00E5746E"/>
    <w:rsid w:val="00E609F6"/>
    <w:rsid w:val="00E62EDF"/>
    <w:rsid w:val="00E63CB5"/>
    <w:rsid w:val="00E64586"/>
    <w:rsid w:val="00E65344"/>
    <w:rsid w:val="00E67F3D"/>
    <w:rsid w:val="00E716C7"/>
    <w:rsid w:val="00E73A95"/>
    <w:rsid w:val="00E7514C"/>
    <w:rsid w:val="00E75A34"/>
    <w:rsid w:val="00E77CFE"/>
    <w:rsid w:val="00E80341"/>
    <w:rsid w:val="00E818FB"/>
    <w:rsid w:val="00E82DA5"/>
    <w:rsid w:val="00E84EB1"/>
    <w:rsid w:val="00E8610C"/>
    <w:rsid w:val="00E86203"/>
    <w:rsid w:val="00E87030"/>
    <w:rsid w:val="00E87789"/>
    <w:rsid w:val="00E90B28"/>
    <w:rsid w:val="00E93187"/>
    <w:rsid w:val="00E95064"/>
    <w:rsid w:val="00E95F12"/>
    <w:rsid w:val="00E979B5"/>
    <w:rsid w:val="00EA1DD8"/>
    <w:rsid w:val="00EA2EB4"/>
    <w:rsid w:val="00EB048A"/>
    <w:rsid w:val="00EB0843"/>
    <w:rsid w:val="00EB170C"/>
    <w:rsid w:val="00EB3BA8"/>
    <w:rsid w:val="00EB5121"/>
    <w:rsid w:val="00EC1409"/>
    <w:rsid w:val="00EC1705"/>
    <w:rsid w:val="00EC2CF0"/>
    <w:rsid w:val="00EC304D"/>
    <w:rsid w:val="00EC45D2"/>
    <w:rsid w:val="00ED08B6"/>
    <w:rsid w:val="00ED0E07"/>
    <w:rsid w:val="00ED1252"/>
    <w:rsid w:val="00ED4CE3"/>
    <w:rsid w:val="00ED6587"/>
    <w:rsid w:val="00ED69F1"/>
    <w:rsid w:val="00ED6A91"/>
    <w:rsid w:val="00ED6EF4"/>
    <w:rsid w:val="00ED72B3"/>
    <w:rsid w:val="00EE0BE2"/>
    <w:rsid w:val="00EE0C09"/>
    <w:rsid w:val="00EE28F7"/>
    <w:rsid w:val="00EE6061"/>
    <w:rsid w:val="00EE6367"/>
    <w:rsid w:val="00EF6480"/>
    <w:rsid w:val="00EF7390"/>
    <w:rsid w:val="00EF768C"/>
    <w:rsid w:val="00F032F7"/>
    <w:rsid w:val="00F0336D"/>
    <w:rsid w:val="00F07625"/>
    <w:rsid w:val="00F07D16"/>
    <w:rsid w:val="00F13DB5"/>
    <w:rsid w:val="00F15856"/>
    <w:rsid w:val="00F1617A"/>
    <w:rsid w:val="00F1774F"/>
    <w:rsid w:val="00F17903"/>
    <w:rsid w:val="00F17EAB"/>
    <w:rsid w:val="00F20451"/>
    <w:rsid w:val="00F2295F"/>
    <w:rsid w:val="00F2407F"/>
    <w:rsid w:val="00F26745"/>
    <w:rsid w:val="00F26AD3"/>
    <w:rsid w:val="00F37C31"/>
    <w:rsid w:val="00F43BF7"/>
    <w:rsid w:val="00F44C9E"/>
    <w:rsid w:val="00F45494"/>
    <w:rsid w:val="00F50CE3"/>
    <w:rsid w:val="00F51AD8"/>
    <w:rsid w:val="00F5325D"/>
    <w:rsid w:val="00F538DC"/>
    <w:rsid w:val="00F57616"/>
    <w:rsid w:val="00F60E1C"/>
    <w:rsid w:val="00F615F4"/>
    <w:rsid w:val="00F63481"/>
    <w:rsid w:val="00F64179"/>
    <w:rsid w:val="00F6449A"/>
    <w:rsid w:val="00F67283"/>
    <w:rsid w:val="00F70BA8"/>
    <w:rsid w:val="00F72253"/>
    <w:rsid w:val="00F72A29"/>
    <w:rsid w:val="00F75EF0"/>
    <w:rsid w:val="00F76580"/>
    <w:rsid w:val="00F76BDF"/>
    <w:rsid w:val="00F82A1E"/>
    <w:rsid w:val="00F83ED3"/>
    <w:rsid w:val="00F84784"/>
    <w:rsid w:val="00F86890"/>
    <w:rsid w:val="00F86C9D"/>
    <w:rsid w:val="00F91B55"/>
    <w:rsid w:val="00F92898"/>
    <w:rsid w:val="00F92947"/>
    <w:rsid w:val="00F92C77"/>
    <w:rsid w:val="00F93B25"/>
    <w:rsid w:val="00FA1735"/>
    <w:rsid w:val="00FA2CB2"/>
    <w:rsid w:val="00FA39DD"/>
    <w:rsid w:val="00FA7467"/>
    <w:rsid w:val="00FB0CE1"/>
    <w:rsid w:val="00FB1227"/>
    <w:rsid w:val="00FB5C7E"/>
    <w:rsid w:val="00FB6065"/>
    <w:rsid w:val="00FB773D"/>
    <w:rsid w:val="00FC3792"/>
    <w:rsid w:val="00FC42FF"/>
    <w:rsid w:val="00FC540B"/>
    <w:rsid w:val="00FD220C"/>
    <w:rsid w:val="00FD3A99"/>
    <w:rsid w:val="00FD62B6"/>
    <w:rsid w:val="00FD6739"/>
    <w:rsid w:val="00FD72E7"/>
    <w:rsid w:val="00FD7628"/>
    <w:rsid w:val="00FD7F78"/>
    <w:rsid w:val="00FE02A7"/>
    <w:rsid w:val="00FE0779"/>
    <w:rsid w:val="00FE1660"/>
    <w:rsid w:val="00FE1AC9"/>
    <w:rsid w:val="00FE24A3"/>
    <w:rsid w:val="00FE69DC"/>
    <w:rsid w:val="00FE6B7E"/>
    <w:rsid w:val="00FE775A"/>
    <w:rsid w:val="00FF1D38"/>
    <w:rsid w:val="00FF3F16"/>
    <w:rsid w:val="00FF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54AD6"/>
  <w15:chartTrackingRefBased/>
  <w15:docId w15:val="{9D18DB6A-2559-4E05-87F5-145707C14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111"/>
  </w:style>
  <w:style w:type="paragraph" w:styleId="Heading1">
    <w:name w:val="heading 1"/>
    <w:basedOn w:val="Normal"/>
    <w:next w:val="Normal"/>
    <w:link w:val="Heading1Char"/>
    <w:uiPriority w:val="9"/>
    <w:qFormat/>
    <w:rsid w:val="000E6D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6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6D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6D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D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D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D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D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D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D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6D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6D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E6D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D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D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D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D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D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D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D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D9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E3B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BC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D4A5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B29FD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5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5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9388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37CF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E0DBE"/>
  </w:style>
  <w:style w:type="character" w:styleId="CommentReference">
    <w:name w:val="annotation reference"/>
    <w:basedOn w:val="DefaultParagraphFont"/>
    <w:uiPriority w:val="99"/>
    <w:semiHidden/>
    <w:unhideWhenUsed/>
    <w:rsid w:val="00711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88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4CA81-D3B7-43A8-85F2-48C40A3D5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Arntzen</dc:creator>
  <cp:keywords/>
  <dc:description/>
  <cp:lastModifiedBy>Pim Arntzen</cp:lastModifiedBy>
  <cp:revision>3</cp:revision>
  <dcterms:created xsi:type="dcterms:W3CDTF">2025-04-24T13:19:00Z</dcterms:created>
  <dcterms:modified xsi:type="dcterms:W3CDTF">2025-04-24T13:20:00Z</dcterms:modified>
</cp:coreProperties>
</file>